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59C1AF8E" w:rsidR="00994A3D" w:rsidRPr="006B7703" w:rsidRDefault="00654E8F" w:rsidP="002B4A57">
      <w:pPr>
        <w:pStyle w:val="1"/>
      </w:pPr>
      <w:r w:rsidRPr="00994A3D">
        <w:t>Supplementary Tables</w:t>
      </w:r>
    </w:p>
    <w:p w14:paraId="71B2465A" w14:textId="437AEDD5" w:rsidR="00517F85" w:rsidRDefault="006B7703" w:rsidP="00517F85">
      <w:pPr>
        <w:pStyle w:val="2"/>
        <w:rPr>
          <w:rFonts w:eastAsia="等线"/>
          <w:bCs/>
          <w:color w:val="000000"/>
          <w:sz w:val="22"/>
          <w:lang w:eastAsia="zh-CN"/>
        </w:rPr>
      </w:pPr>
      <w:r>
        <w:t xml:space="preserve">Table </w:t>
      </w:r>
      <w:r w:rsidR="006705F0">
        <w:t>S</w:t>
      </w:r>
      <w:r>
        <w:t>1</w:t>
      </w:r>
      <w:r w:rsidR="00517F85">
        <w:t xml:space="preserve">. </w:t>
      </w:r>
      <w:r w:rsidR="00D349C0" w:rsidRPr="0036430B">
        <w:rPr>
          <w:lang w:eastAsia="zh-CN"/>
        </w:rPr>
        <w:t>shRNA oligonuleotides sequences</w:t>
      </w:r>
    </w:p>
    <w:tbl>
      <w:tblPr>
        <w:tblW w:w="10060" w:type="dxa"/>
        <w:jc w:val="center"/>
        <w:tblLook w:val="04A0" w:firstRow="1" w:lastRow="0" w:firstColumn="1" w:lastColumn="0" w:noHBand="0" w:noVBand="1"/>
      </w:tblPr>
      <w:tblGrid>
        <w:gridCol w:w="1413"/>
        <w:gridCol w:w="8647"/>
      </w:tblGrid>
      <w:tr w:rsidR="00D349C0" w:rsidRPr="0036430B" w14:paraId="502A248F" w14:textId="77777777" w:rsidTr="00D66A3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EBC68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shNC-F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EDFBD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CCGG CAACAAGATGAAGAGCACCAACTCGAGTTGGTGCTCTTCATCTTGTTG TTTTTG</w:t>
            </w:r>
          </w:p>
        </w:tc>
      </w:tr>
      <w:tr w:rsidR="00D349C0" w:rsidRPr="0036430B" w14:paraId="21166B93" w14:textId="77777777" w:rsidTr="00D66A3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9660D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shNC-R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CF455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AATTCAAAAA CAACAAGATGAAGAGCACCAACTCGAGTTGGTGCTCTTCATCTTGTTG</w:t>
            </w:r>
          </w:p>
        </w:tc>
      </w:tr>
      <w:tr w:rsidR="00D349C0" w:rsidRPr="0036430B" w14:paraId="33C6CF70" w14:textId="77777777" w:rsidTr="00D66A3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9A244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shTRAF3-1F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30FEC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CCGG GCCAAGAAAGCATCATCAAAGCTCGAGCTTTGATGATGCTTTCTTGGC TTTTTG</w:t>
            </w:r>
          </w:p>
        </w:tc>
      </w:tr>
      <w:tr w:rsidR="00D349C0" w:rsidRPr="0036430B" w14:paraId="4E6AF646" w14:textId="77777777" w:rsidTr="00D66A3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0DB85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shTRAF3-1R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2635F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AATTCAAAAA GCCAAGAAAGCATCATCAAAGCTCGAGCTTTGATGATGCTTTCTTGGC</w:t>
            </w:r>
          </w:p>
        </w:tc>
      </w:tr>
      <w:tr w:rsidR="00D349C0" w:rsidRPr="0036430B" w14:paraId="42104FFB" w14:textId="77777777" w:rsidTr="00D66A3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AF32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shTRAF3-2F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1436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CCGG GCAAGAGAGAGATTCTGGCCTCGAG GCCAGAATCTCTCTCTTGC TTTTTG</w:t>
            </w:r>
          </w:p>
        </w:tc>
      </w:tr>
      <w:tr w:rsidR="00D349C0" w:rsidRPr="0036430B" w14:paraId="537E008E" w14:textId="77777777" w:rsidTr="00D66A3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92D79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shTRAF3-2R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233E7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AATTCAAAAA GCAAGAGAGAGATTCTGGCCTCGAGGCCAGAATCTCTCTCTTGC</w:t>
            </w:r>
          </w:p>
        </w:tc>
      </w:tr>
      <w:tr w:rsidR="00D349C0" w:rsidRPr="0036430B" w14:paraId="47B84A41" w14:textId="77777777" w:rsidTr="00D66A3A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8270C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shTRAF3-3F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EBA93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CCGG GCCAAGTGCCCATGATCAAACCTCGAGGTTTGATCATGGGCACTTGGC TTTTTG</w:t>
            </w:r>
          </w:p>
        </w:tc>
      </w:tr>
      <w:tr w:rsidR="00D349C0" w:rsidRPr="0036430B" w14:paraId="2EDA8CE6" w14:textId="77777777" w:rsidTr="00D66A3A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589F1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shTRAF3-3R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98C5C" w14:textId="77777777" w:rsidR="00D349C0" w:rsidRPr="0036430B" w:rsidRDefault="00D349C0" w:rsidP="00D66A3A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6430B">
              <w:rPr>
                <w:rFonts w:eastAsia="宋体" w:cs="Times New Roman"/>
                <w:sz w:val="21"/>
                <w:szCs w:val="21"/>
                <w:lang w:eastAsia="zh-CN"/>
              </w:rPr>
              <w:t>AATTCAAAAA GCCAAGTGCCCATGATCAAACCTCGAGGTTTGATCATGGGCACTTGGC</w:t>
            </w:r>
          </w:p>
        </w:tc>
      </w:tr>
    </w:tbl>
    <w:p w14:paraId="0059397A" w14:textId="77777777" w:rsidR="00D349C0" w:rsidRPr="00D349C0" w:rsidRDefault="00D349C0" w:rsidP="00D349C0">
      <w:pPr>
        <w:rPr>
          <w:lang w:eastAsia="zh-CN"/>
        </w:rPr>
      </w:pPr>
    </w:p>
    <w:p w14:paraId="7B65BC41" w14:textId="574356DB" w:rsidR="00DE23E8" w:rsidRDefault="00517F85" w:rsidP="0036430B">
      <w:pPr>
        <w:pStyle w:val="2"/>
        <w:rPr>
          <w:rFonts w:eastAsia="等线"/>
          <w:bCs/>
          <w:color w:val="000000"/>
          <w:sz w:val="22"/>
          <w:lang w:eastAsia="zh-CN"/>
        </w:rPr>
      </w:pPr>
      <w:r>
        <w:rPr>
          <w:lang w:eastAsia="zh-CN"/>
        </w:rPr>
        <w:t xml:space="preserve">Table </w:t>
      </w:r>
      <w:r w:rsidR="006705F0">
        <w:rPr>
          <w:lang w:eastAsia="zh-CN"/>
        </w:rPr>
        <w:t>S</w:t>
      </w:r>
      <w:r>
        <w:rPr>
          <w:lang w:eastAsia="zh-CN"/>
        </w:rPr>
        <w:t>2</w:t>
      </w:r>
      <w:r w:rsidR="0036430B">
        <w:rPr>
          <w:lang w:eastAsia="zh-CN"/>
        </w:rPr>
        <w:t xml:space="preserve">. </w:t>
      </w:r>
      <w:r w:rsidR="00D349C0" w:rsidRPr="00517F85">
        <w:rPr>
          <w:rFonts w:eastAsia="等线"/>
          <w:bCs/>
          <w:color w:val="000000"/>
          <w:sz w:val="22"/>
          <w:lang w:eastAsia="zh-CN"/>
        </w:rPr>
        <w:t>Primers for qRT-PCR</w:t>
      </w:r>
    </w:p>
    <w:tbl>
      <w:tblPr>
        <w:tblW w:w="6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5392"/>
      </w:tblGrid>
      <w:tr w:rsidR="00D349C0" w:rsidRPr="00517F85" w14:paraId="42F2EE68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BE9F5E9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2"/>
                <w:lang w:eastAsia="zh-CN"/>
              </w:rPr>
              <w:t>Primer name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398BCAE1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2"/>
                <w:lang w:eastAsia="zh-CN"/>
              </w:rPr>
              <w:t>sequence(5'-3')</w:t>
            </w:r>
          </w:p>
        </w:tc>
      </w:tr>
      <w:tr w:rsidR="00D349C0" w:rsidRPr="00517F85" w14:paraId="42A1FF80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CB0EF5C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IFNβ-F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2ADB859F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CTATGGAGATGACGGAGAAGA</w:t>
            </w:r>
          </w:p>
        </w:tc>
      </w:tr>
      <w:tr w:rsidR="00D349C0" w:rsidRPr="00517F85" w14:paraId="6AC1470A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BD3AA10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IFNβ-R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62301C79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TGGAGAGCAGTTGAGGACAT</w:t>
            </w:r>
          </w:p>
        </w:tc>
      </w:tr>
      <w:tr w:rsidR="00D349C0" w:rsidRPr="00517F85" w14:paraId="0F7D0724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3CF38DB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IL1β-F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0FC4E475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AAACAGTCCAGCCCATAC</w:t>
            </w:r>
          </w:p>
        </w:tc>
      </w:tr>
      <w:tr w:rsidR="00D349C0" w:rsidRPr="00517F85" w14:paraId="42CEAB94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A87B11E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IL1β-R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52A298D9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TGGTACATCAGCACCTCAC</w:t>
            </w:r>
          </w:p>
        </w:tc>
      </w:tr>
      <w:tr w:rsidR="00D349C0" w:rsidRPr="00517F85" w14:paraId="61DBF588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D991214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IL6-F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44573D6A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CAGAAGGAGTGGCTAAGGA</w:t>
            </w:r>
          </w:p>
        </w:tc>
      </w:tr>
      <w:tr w:rsidR="00D349C0" w:rsidRPr="00517F85" w14:paraId="0764EA24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E673D12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IL6-R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699EAD22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CACTAGGTTTGCCGAGTA</w:t>
            </w:r>
          </w:p>
        </w:tc>
      </w:tr>
      <w:tr w:rsidR="00D349C0" w:rsidRPr="00517F85" w14:paraId="5163DF4D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5771310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IL12p40-F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04231832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TGAAAGGCTGGGTATCGGT</w:t>
            </w:r>
          </w:p>
        </w:tc>
      </w:tr>
      <w:tr w:rsidR="00D349C0" w:rsidRPr="00517F85" w14:paraId="76B1AFE5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F7A5C18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IL12p40-R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142BFDBB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AATTTCTGTGTGGCACTGG</w:t>
            </w:r>
          </w:p>
        </w:tc>
      </w:tr>
      <w:tr w:rsidR="00D349C0" w:rsidRPr="00517F85" w14:paraId="08C093E5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9B5D08A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TNFα-F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6F0E0AC8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TCTGTCTACTGAACTTCGGGGTGATCGGTCC</w:t>
            </w:r>
          </w:p>
        </w:tc>
      </w:tr>
      <w:tr w:rsidR="00D349C0" w:rsidRPr="00517F85" w14:paraId="1813D2D3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EF667C5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TNFα-R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2DF7D785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TATGAGATAGCAAATCGGCTGACGGTGTGGG</w:t>
            </w:r>
          </w:p>
        </w:tc>
      </w:tr>
      <w:tr w:rsidR="00D349C0" w:rsidRPr="00517F85" w14:paraId="23039F2E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B8BA365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actin-F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4708431E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CTGCCGCATCCTCTTCCTCCC</w:t>
            </w:r>
          </w:p>
        </w:tc>
      </w:tr>
      <w:tr w:rsidR="00D349C0" w:rsidRPr="00517F85" w14:paraId="4271157B" w14:textId="77777777" w:rsidTr="00D66A3A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CFE73E9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-actin-R</w:t>
            </w:r>
          </w:p>
        </w:tc>
        <w:tc>
          <w:tcPr>
            <w:tcW w:w="5392" w:type="dxa"/>
            <w:shd w:val="clear" w:color="auto" w:fill="auto"/>
            <w:noWrap/>
            <w:vAlign w:val="center"/>
            <w:hideMark/>
          </w:tcPr>
          <w:p w14:paraId="28B1A76F" w14:textId="77777777" w:rsidR="00D349C0" w:rsidRPr="00517F85" w:rsidRDefault="00D349C0" w:rsidP="00D66A3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17F8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ATAGTGATGACCTGGCCGT</w:t>
            </w:r>
          </w:p>
        </w:tc>
      </w:tr>
    </w:tbl>
    <w:p w14:paraId="5350C031" w14:textId="77777777" w:rsidR="00D349C0" w:rsidRPr="00D349C0" w:rsidRDefault="00D349C0" w:rsidP="00D349C0">
      <w:pPr>
        <w:rPr>
          <w:lang w:eastAsia="zh-CN"/>
        </w:rPr>
      </w:pPr>
    </w:p>
    <w:p w14:paraId="2A78904C" w14:textId="04787BBA" w:rsidR="0036430B" w:rsidRDefault="0036430B" w:rsidP="0036430B">
      <w:pPr>
        <w:pStyle w:val="2"/>
        <w:rPr>
          <w:lang w:eastAsia="zh-CN"/>
        </w:rPr>
      </w:pPr>
      <w:r>
        <w:rPr>
          <w:lang w:eastAsia="zh-CN"/>
        </w:rPr>
        <w:t xml:space="preserve">Table </w:t>
      </w:r>
      <w:r w:rsidR="006705F0">
        <w:rPr>
          <w:lang w:eastAsia="zh-CN"/>
        </w:rPr>
        <w:t>S</w:t>
      </w:r>
      <w:r>
        <w:rPr>
          <w:lang w:eastAsia="zh-CN"/>
        </w:rPr>
        <w:t xml:space="preserve">3. </w:t>
      </w:r>
      <w:r w:rsidRPr="0036430B">
        <w:rPr>
          <w:lang w:eastAsia="zh-CN"/>
        </w:rPr>
        <w:t>DEGs between RAW-Vector and RAW-Rv3722c cell lines</w:t>
      </w:r>
    </w:p>
    <w:tbl>
      <w:tblPr>
        <w:tblW w:w="6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2478"/>
        <w:gridCol w:w="1643"/>
        <w:gridCol w:w="1420"/>
      </w:tblGrid>
      <w:tr w:rsidR="0036430B" w:rsidRPr="0036430B" w14:paraId="21F6CBB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97B14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Gene Nam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F784C9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embly I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1F940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log</w:t>
            </w:r>
            <w:r w:rsidRPr="008814E4">
              <w:rPr>
                <w:rFonts w:eastAsia="等线" w:cs="Times New Roman"/>
                <w:color w:val="000000"/>
                <w:sz w:val="22"/>
                <w:vertAlign w:val="subscript"/>
                <w:lang w:eastAsia="zh-CN"/>
              </w:rPr>
              <w:t>2</w:t>
            </w: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FoldChang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7F83F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adj</w:t>
            </w:r>
          </w:p>
        </w:tc>
      </w:tr>
      <w:tr w:rsidR="0036430B" w:rsidRPr="0036430B" w14:paraId="01EF0C8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F1E04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GADD45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36EC5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63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15EE4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4.24161283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62A20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7047E-60</w:t>
            </w:r>
          </w:p>
        </w:tc>
      </w:tr>
      <w:tr w:rsidR="0036430B" w:rsidRPr="0036430B" w14:paraId="35928D1C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BFBDE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SF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E434B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45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C7F28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99807654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B003E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92002E-28</w:t>
            </w:r>
          </w:p>
        </w:tc>
      </w:tr>
      <w:tr w:rsidR="0036430B" w:rsidRPr="0036430B" w14:paraId="1C79E4C9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3C3CF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USP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FCDA9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78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5B293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8347580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49637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8964E-37</w:t>
            </w:r>
          </w:p>
        </w:tc>
      </w:tr>
      <w:tr w:rsidR="0036430B" w:rsidRPr="0036430B" w14:paraId="3884AC5C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4AC5F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DIT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E99717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54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A3C3A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65519892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96493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8209E-222</w:t>
            </w:r>
          </w:p>
        </w:tc>
      </w:tr>
      <w:tr w:rsidR="0036430B" w:rsidRPr="0036430B" w14:paraId="2D5E57BB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D5215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RPS6KA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6D9B6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38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EF246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2141270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54F59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34914E-49</w:t>
            </w:r>
          </w:p>
        </w:tc>
      </w:tr>
      <w:tr w:rsidR="0036430B" w:rsidRPr="0036430B" w14:paraId="45E9BDB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586B6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GF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61D8A1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479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4854C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11355979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FE817E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21835E-09</w:t>
            </w:r>
          </w:p>
        </w:tc>
      </w:tr>
      <w:tr w:rsidR="0036430B" w:rsidRPr="0036430B" w14:paraId="573719E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1F727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ACNA1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87805E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41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87E06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3069929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B9066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10903E-23</w:t>
            </w:r>
          </w:p>
        </w:tc>
      </w:tr>
      <w:tr w:rsidR="0036430B" w:rsidRPr="0036430B" w14:paraId="34B2999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E951C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ACNA1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CF385E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46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65C35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30209315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02DBA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79466E-92</w:t>
            </w:r>
          </w:p>
        </w:tc>
      </w:tr>
      <w:tr w:rsidR="0036430B" w:rsidRPr="0036430B" w14:paraId="44EB692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BA5D7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IL1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29F850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73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BE3FB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2757829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A047B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68619E-48</w:t>
            </w:r>
          </w:p>
        </w:tc>
      </w:tr>
      <w:tr w:rsidR="0036430B" w:rsidRPr="0036430B" w14:paraId="7FF9BBD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2EEAA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KDR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ED7D9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629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F89B3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2608091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66989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5.51747E-05</w:t>
            </w:r>
          </w:p>
        </w:tc>
      </w:tr>
      <w:tr w:rsidR="0036430B" w:rsidRPr="0036430B" w14:paraId="01CB59E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A8FEA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GF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3E1FC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00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55668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12142534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4B88C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0143323</w:t>
            </w:r>
          </w:p>
        </w:tc>
      </w:tr>
      <w:tr w:rsidR="0036430B" w:rsidRPr="0036430B" w14:paraId="72DF48B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44559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L1R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958DC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60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6CF41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04712781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FDE012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1007576</w:t>
            </w:r>
          </w:p>
        </w:tc>
      </w:tr>
      <w:tr w:rsidR="0036430B" w:rsidRPr="0036430B" w14:paraId="6C19F9B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F4EDD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USP1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1544F4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93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7152D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04514108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84075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9.39372E-24</w:t>
            </w:r>
          </w:p>
        </w:tc>
      </w:tr>
      <w:tr w:rsidR="0036430B" w:rsidRPr="0036430B" w14:paraId="4010BC4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8D669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USP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AA4FCB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47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8057E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9095551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4B99ED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6.6134E-110</w:t>
            </w:r>
          </w:p>
        </w:tc>
      </w:tr>
      <w:tr w:rsidR="0036430B" w:rsidRPr="0036430B" w14:paraId="49811E06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1500B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EK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9CA049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63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1DE11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82101211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5185A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4688135</w:t>
            </w:r>
          </w:p>
        </w:tc>
      </w:tr>
      <w:tr w:rsidR="0036430B" w:rsidRPr="0036430B" w14:paraId="5918B892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69BB8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RRA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84BDA5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83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054E7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74978313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3A12BC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71622E-20</w:t>
            </w:r>
          </w:p>
        </w:tc>
      </w:tr>
      <w:tr w:rsidR="0036430B" w:rsidRPr="0036430B" w14:paraId="72B8467B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6DA5F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US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D85926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41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4F76A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72260671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87C5B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9.79621E-51</w:t>
            </w:r>
          </w:p>
        </w:tc>
      </w:tr>
      <w:tr w:rsidR="0036430B" w:rsidRPr="0036430B" w14:paraId="537CA1F8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74D07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VEGF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66D97A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39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60C81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6417058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EA4C4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13157E-91</w:t>
            </w:r>
          </w:p>
        </w:tc>
      </w:tr>
      <w:tr w:rsidR="0036430B" w:rsidRPr="0036430B" w14:paraId="6F2C466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5E9C0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AXX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B95B3A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23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1AF7F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55097484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A6E1A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63165E-75</w:t>
            </w:r>
          </w:p>
        </w:tc>
      </w:tr>
      <w:tr w:rsidR="0036430B" w:rsidRPr="0036430B" w14:paraId="5F127D1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95727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USP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055677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13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6E51E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53629525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4A2FA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0912209</w:t>
            </w:r>
          </w:p>
        </w:tc>
      </w:tr>
      <w:tr w:rsidR="0036430B" w:rsidRPr="0036430B" w14:paraId="79F1EC4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56E03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STK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6E52CB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23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F08CC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49537270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552ED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31799E-31</w:t>
            </w:r>
          </w:p>
        </w:tc>
      </w:tr>
      <w:tr w:rsidR="0036430B" w:rsidRPr="0036430B" w14:paraId="39D31EC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015BC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JU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C2A6C9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26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95608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4729079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A6172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2219E-47</w:t>
            </w:r>
          </w:p>
        </w:tc>
      </w:tr>
      <w:tr w:rsidR="0036430B" w:rsidRPr="0036430B" w14:paraId="1FE13C7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5018B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USP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2D2458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99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C24CD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33285517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0ADD8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29937E-36</w:t>
            </w:r>
          </w:p>
        </w:tc>
      </w:tr>
      <w:tr w:rsidR="0036430B" w:rsidRPr="0036430B" w14:paraId="716546F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D9727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TPN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708A21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08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3EE69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31007315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20ABA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9.79639E-29</w:t>
            </w:r>
          </w:p>
        </w:tc>
      </w:tr>
      <w:tr w:rsidR="0036430B" w:rsidRPr="0036430B" w14:paraId="603791F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600E6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AP3K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1165B5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713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BA059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2664269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7589E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14595E-34</w:t>
            </w:r>
          </w:p>
        </w:tc>
      </w:tr>
      <w:tr w:rsidR="0036430B" w:rsidRPr="0036430B" w14:paraId="45890CD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E8B6E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D1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0BCCE5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14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45FD4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22541479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12AD2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95087E-76</w:t>
            </w:r>
          </w:p>
        </w:tc>
      </w:tr>
      <w:tr w:rsidR="0036430B" w:rsidRPr="0036430B" w14:paraId="0313D6C8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BDF74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AP3K1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C37B7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36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63571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14741925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10302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1886331</w:t>
            </w:r>
          </w:p>
        </w:tc>
      </w:tr>
      <w:tr w:rsidR="0036430B" w:rsidRPr="0036430B" w14:paraId="6CB77F39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237A3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KNK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15703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87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7F011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13098099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58B22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6.97253E-41</w:t>
            </w:r>
          </w:p>
        </w:tc>
      </w:tr>
      <w:tr w:rsidR="0036430B" w:rsidRPr="0036430B" w14:paraId="21C870E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988D9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ATF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57DAD0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424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64D6F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10236395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96A1C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5.14288E-27</w:t>
            </w:r>
          </w:p>
        </w:tc>
      </w:tr>
      <w:tr w:rsidR="0036430B" w:rsidRPr="0036430B" w14:paraId="07A6367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9F6D0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GADD45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C26D16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53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3D36A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04694615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66D92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40577E-18</w:t>
            </w:r>
          </w:p>
        </w:tc>
      </w:tr>
      <w:tr w:rsidR="0036430B" w:rsidRPr="0036430B" w14:paraId="1DA380B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853A8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ACNA1D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22C36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59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AE298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02662571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7B9F8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0247454</w:t>
            </w:r>
          </w:p>
        </w:tc>
      </w:tr>
      <w:tr w:rsidR="0036430B" w:rsidRPr="0036430B" w14:paraId="559ED50A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8EC12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APK1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95D87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26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9EA73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01579968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F81121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5.07051E-06</w:t>
            </w:r>
          </w:p>
        </w:tc>
      </w:tr>
      <w:tr w:rsidR="0036430B" w:rsidRPr="0036430B" w14:paraId="30AD026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5FC9A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AB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AC90B5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24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C642B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1273594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9F9012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44323E-15</w:t>
            </w:r>
          </w:p>
        </w:tc>
      </w:tr>
      <w:tr w:rsidR="0036430B" w:rsidRPr="0036430B" w14:paraId="16D25E4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41810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RKC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FFED6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09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43EFB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2764013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505B7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41364E-40</w:t>
            </w:r>
          </w:p>
        </w:tc>
      </w:tr>
      <w:tr w:rsidR="0036430B" w:rsidRPr="0036430B" w14:paraId="6D64E9A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7735B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AP2K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B546D3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89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EFD37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2954735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90644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5319E-42</w:t>
            </w:r>
          </w:p>
        </w:tc>
      </w:tr>
      <w:tr w:rsidR="0036430B" w:rsidRPr="0036430B" w14:paraId="6EE6FDA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64023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ACNA1F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EB6808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11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6E895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6328122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98EDC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17444E-08</w:t>
            </w:r>
          </w:p>
        </w:tc>
      </w:tr>
      <w:tr w:rsidR="0036430B" w:rsidRPr="0036430B" w14:paraId="67FFA482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9CD99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FLNC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254301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686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C527E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6678189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98FBC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35574E-19</w:t>
            </w:r>
          </w:p>
        </w:tc>
      </w:tr>
      <w:tr w:rsidR="0036430B" w:rsidRPr="0036430B" w14:paraId="64F08AF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570E4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NFATC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CCA29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30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85ABE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289033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1FC5B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52694E-90</w:t>
            </w:r>
          </w:p>
        </w:tc>
      </w:tr>
      <w:tr w:rsidR="0036430B" w:rsidRPr="0036430B" w14:paraId="07B0060A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101A3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FO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3CBA7A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12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EC41B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3142476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A2916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19529E-42</w:t>
            </w:r>
          </w:p>
        </w:tc>
      </w:tr>
      <w:tr w:rsidR="0036430B" w:rsidRPr="0036430B" w14:paraId="633A8221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E4724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STMN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500833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88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B730D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34656895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D8BF9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14384E-27</w:t>
            </w:r>
          </w:p>
        </w:tc>
      </w:tr>
      <w:tr w:rsidR="0036430B" w:rsidRPr="0036430B" w14:paraId="3E828B2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9F255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FGF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69913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658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F5C84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60141956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E11DE1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20011831</w:t>
            </w:r>
          </w:p>
        </w:tc>
      </w:tr>
      <w:tr w:rsidR="0036430B" w:rsidRPr="0036430B" w14:paraId="30CD515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2011E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DGFR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65ADAF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46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8F746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6150120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7237A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23893E-05</w:t>
            </w:r>
          </w:p>
        </w:tc>
      </w:tr>
      <w:tr w:rsidR="0036430B" w:rsidRPr="0036430B" w14:paraId="6CE5B4E1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B64A6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F50219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93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245F3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097424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E667D6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32275E-11</w:t>
            </w:r>
          </w:p>
        </w:tc>
      </w:tr>
      <w:tr w:rsidR="0036430B" w:rsidRPr="0036430B" w14:paraId="3E4F98C6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58FB4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ACNB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7AC76A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79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51F1A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68060074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AFE0C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223E-70</w:t>
            </w:r>
          </w:p>
        </w:tc>
      </w:tr>
      <w:tr w:rsidR="0036430B" w:rsidRPr="0036430B" w14:paraId="5057B7D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A4B34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EF2C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F7E925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55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C114D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7224086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49FC1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18522E-16</w:t>
            </w:r>
          </w:p>
        </w:tc>
      </w:tr>
      <w:tr w:rsidR="0036430B" w:rsidRPr="0036430B" w14:paraId="613F234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35B97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HRA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198AD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54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F0F85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70605104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73A9A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84867E-07</w:t>
            </w:r>
          </w:p>
        </w:tc>
      </w:tr>
      <w:tr w:rsidR="0036430B" w:rsidRPr="0036430B" w14:paraId="06298DD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3A72C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FNA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352176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79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58C5D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9813096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AA0FB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5108449</w:t>
            </w:r>
          </w:p>
        </w:tc>
      </w:tr>
      <w:tr w:rsidR="0036430B" w:rsidRPr="0036430B" w14:paraId="799366F8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341B7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XCL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0EAFA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84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76349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5.3215256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CCBD9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36430B" w:rsidRPr="0036430B" w14:paraId="66ED108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E2376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TGS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740EE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24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6CC5B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89660373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1EA5C8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36430B" w:rsidRPr="0036430B" w14:paraId="765441E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9F97D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XCL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89188B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93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36E4B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73706925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EF1339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5.20928E-11</w:t>
            </w:r>
          </w:p>
        </w:tc>
      </w:tr>
      <w:tr w:rsidR="0036430B" w:rsidRPr="0036430B" w14:paraId="384A8E7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70266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DX5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7E63A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402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C30CB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55684267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CC725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5806E-243</w:t>
            </w:r>
          </w:p>
        </w:tc>
      </w:tr>
      <w:tr w:rsidR="0036430B" w:rsidRPr="0036430B" w14:paraId="7B362F06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47C9B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CL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132A1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89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4239F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84441926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B6F73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1845E-208</w:t>
            </w:r>
          </w:p>
        </w:tc>
      </w:tr>
      <w:tr w:rsidR="0036430B" w:rsidRPr="0036430B" w14:paraId="1F612F9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B6EEB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DARADD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CF1C8B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951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ADD83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45876041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4C979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7.40217E-07</w:t>
            </w:r>
          </w:p>
        </w:tc>
      </w:tr>
      <w:tr w:rsidR="0036430B" w:rsidRPr="0036430B" w14:paraId="715C709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6B674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LCK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96519A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04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9705C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01800697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C637E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41126E-57</w:t>
            </w:r>
          </w:p>
        </w:tc>
      </w:tr>
      <w:tr w:rsidR="0036430B" w:rsidRPr="0036430B" w14:paraId="6C903A5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5917F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LAU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EFA46E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18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7F381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8874535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983E0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8.24511E-88</w:t>
            </w:r>
          </w:p>
        </w:tc>
      </w:tr>
      <w:tr w:rsidR="0036430B" w:rsidRPr="0036430B" w14:paraId="08A13FB2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1A93B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LR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AA290C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90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99EBE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53935653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FBD82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6.05315E-59</w:t>
            </w:r>
          </w:p>
        </w:tc>
      </w:tr>
      <w:tr w:rsidR="0036430B" w:rsidRPr="0036430B" w14:paraId="26DDBB7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15413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D4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372D11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76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CD16F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49837344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F7860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6.55073E-32</w:t>
            </w:r>
          </w:p>
        </w:tc>
      </w:tr>
      <w:tr w:rsidR="0036430B" w:rsidRPr="0036430B" w14:paraId="6E9C78A2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6EC1C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ARD1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0C52B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34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CF3B5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46327353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325077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34050815</w:t>
            </w:r>
          </w:p>
        </w:tc>
      </w:tr>
      <w:tr w:rsidR="0036430B" w:rsidRPr="0036430B" w14:paraId="3EF9297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CCCA6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ICAM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27C918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61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E7BAE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3407549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FA78C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8.71243E-27</w:t>
            </w:r>
          </w:p>
        </w:tc>
      </w:tr>
      <w:tr w:rsidR="0036430B" w:rsidRPr="0036430B" w14:paraId="77A2D4E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B9722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FLAR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5D48E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60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C21D1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2938614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E288B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33393E-84</w:t>
            </w:r>
          </w:p>
        </w:tc>
      </w:tr>
      <w:tr w:rsidR="0036430B" w:rsidRPr="0036430B" w14:paraId="745743F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CD88D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LA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407768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07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59D08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2148235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A1EEE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108977</w:t>
            </w:r>
          </w:p>
        </w:tc>
      </w:tr>
      <w:tr w:rsidR="0036430B" w:rsidRPr="0036430B" w14:paraId="4B5FAB1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D8884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BCL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F18C6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73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A4E9A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1258759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A433B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94216E-18</w:t>
            </w:r>
          </w:p>
        </w:tc>
      </w:tr>
      <w:tr w:rsidR="0036430B" w:rsidRPr="0036430B" w14:paraId="4966E92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34A95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ICAM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F5149B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471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85ECE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09586215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DDA09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37827E-31</w:t>
            </w:r>
          </w:p>
        </w:tc>
      </w:tr>
      <w:tr w:rsidR="0036430B" w:rsidRPr="0036430B" w14:paraId="1C2B86D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0B08E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RIM2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E62802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02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DB556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0712546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670B5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0559E-36</w:t>
            </w:r>
          </w:p>
        </w:tc>
      </w:tr>
      <w:tr w:rsidR="0036430B" w:rsidRPr="0036430B" w14:paraId="4740B946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E0A55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BCL2L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134067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76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EA14B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0606996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628D35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5.58214E-42</w:t>
            </w:r>
          </w:p>
        </w:tc>
      </w:tr>
      <w:tr w:rsidR="0036430B" w:rsidRPr="0036430B" w14:paraId="06ED311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10984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NFAIP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ADF00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98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DECE8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0119485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A7016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79466E-22</w:t>
            </w:r>
          </w:p>
        </w:tc>
      </w:tr>
      <w:tr w:rsidR="0036430B" w:rsidRPr="0036430B" w14:paraId="3F92966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804DE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NF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939E3B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44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E10DC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79371166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D9D37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9.2981E-26</w:t>
            </w:r>
          </w:p>
        </w:tc>
      </w:tr>
      <w:tr w:rsidR="0036430B" w:rsidRPr="0036430B" w14:paraId="174BB538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A1F31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L1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F8C68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73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E5E46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78591230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78A48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70952E-15</w:t>
            </w:r>
          </w:p>
        </w:tc>
      </w:tr>
      <w:tr w:rsidR="0036430B" w:rsidRPr="0036430B" w14:paraId="33EC5A7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73DC5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NFSF13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D8DBE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14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78449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6830480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ED413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37264E-06</w:t>
            </w:r>
          </w:p>
        </w:tc>
      </w:tr>
      <w:tr w:rsidR="0036430B" w:rsidRPr="0036430B" w14:paraId="0B4C6D9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58300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BLNK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371C0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611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3A840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7415331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E780F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3981E-12</w:t>
            </w:r>
          </w:p>
        </w:tc>
      </w:tr>
      <w:tr w:rsidR="0036430B" w:rsidRPr="0036430B" w14:paraId="701D838C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13E64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CAM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754D9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74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2F5F7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7434528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6F4E5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38537E-26</w:t>
            </w:r>
          </w:p>
        </w:tc>
      </w:tr>
      <w:tr w:rsidR="0036430B" w:rsidRPr="0036430B" w14:paraId="5272A63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4C7C2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AR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44E75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64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6B233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7856383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33849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45816E-36</w:t>
            </w:r>
          </w:p>
        </w:tc>
      </w:tr>
      <w:tr w:rsidR="0036430B" w:rsidRPr="0036430B" w14:paraId="3992D178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5F748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RAF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005619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12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7E9B5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89738897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919B07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0692E-27</w:t>
            </w:r>
          </w:p>
        </w:tc>
      </w:tr>
      <w:tr w:rsidR="0036430B" w:rsidRPr="0036430B" w14:paraId="3BF6496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7AAA1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IDD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DBB80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55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2FBA8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884042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14EDD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8.82521E-21</w:t>
            </w:r>
          </w:p>
        </w:tc>
      </w:tr>
      <w:tr w:rsidR="0036430B" w:rsidRPr="0036430B" w14:paraId="3C7E763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6A892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NFRSF11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C1D42E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63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9BD98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1288429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F3F80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47905E-46</w:t>
            </w:r>
          </w:p>
        </w:tc>
      </w:tr>
      <w:tr w:rsidR="0036430B" w:rsidRPr="0036430B" w14:paraId="0C888CBB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8AD24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LT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AB10E7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43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85831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1306911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02CD3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1442E-151</w:t>
            </w:r>
          </w:p>
        </w:tc>
      </w:tr>
      <w:tr w:rsidR="0036430B" w:rsidRPr="0036430B" w14:paraId="033454C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8BA72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CL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198F02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50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42697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5.76599916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D54E9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0238E-116</w:t>
            </w:r>
          </w:p>
        </w:tc>
      </w:tr>
      <w:tr w:rsidR="0036430B" w:rsidRPr="0036430B" w14:paraId="08566C0B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A4BB3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RF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B023C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54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59432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5.14426928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711C4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36430B" w:rsidRPr="0036430B" w14:paraId="1E31984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7BA7D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LR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0E254F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16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E1952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4.1087630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24508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6899E-215</w:t>
            </w:r>
          </w:p>
        </w:tc>
      </w:tr>
      <w:tr w:rsidR="0036430B" w:rsidRPr="0036430B" w14:paraId="72B6ED4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AB987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SP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505ABD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93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9DDBA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8553706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0158C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36430B" w:rsidRPr="0036430B" w14:paraId="0889BE62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BAB9A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FNB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71204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488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F0DB5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5458299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1BDA1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7.79575E-11</w:t>
            </w:r>
          </w:p>
        </w:tc>
      </w:tr>
      <w:tr w:rsidR="0036430B" w:rsidRPr="0036430B" w14:paraId="739E70C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5960E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XCL1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AE7A40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485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8CBB7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10904434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01C2E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2002E-138</w:t>
            </w:r>
          </w:p>
        </w:tc>
      </w:tr>
      <w:tr w:rsidR="0036430B" w:rsidRPr="0036430B" w14:paraId="00BCC3E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5A6FB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L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7CBA7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57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09374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9275046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9B4BE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48825E-27</w:t>
            </w:r>
          </w:p>
        </w:tc>
      </w:tr>
      <w:tr w:rsidR="0036430B" w:rsidRPr="0036430B" w14:paraId="22298FB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B4319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CL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FE00C7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098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4AC13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854623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E242C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9.9979E-173</w:t>
            </w:r>
          </w:p>
        </w:tc>
      </w:tr>
      <w:tr w:rsidR="0036430B" w:rsidRPr="0036430B" w14:paraId="62ACD0C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7A106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D8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8D4A0E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29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2E108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7822454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3BFED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80292E-21</w:t>
            </w:r>
          </w:p>
        </w:tc>
      </w:tr>
      <w:tr w:rsidR="0036430B" w:rsidRPr="0036430B" w14:paraId="2C4EA822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D33FF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STAT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54A758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61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8B5A6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06737106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117777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7756E-114</w:t>
            </w:r>
          </w:p>
        </w:tc>
      </w:tr>
      <w:tr w:rsidR="0036430B" w:rsidRPr="0036430B" w14:paraId="27A6B95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94F81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TSK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FE7F1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81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5E956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00302539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96A0E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90659E-17</w:t>
            </w:r>
          </w:p>
        </w:tc>
      </w:tr>
      <w:tr w:rsidR="0036430B" w:rsidRPr="0036430B" w14:paraId="2D3A395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223EF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XCL1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6D742B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601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26E89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71565308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B552E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2407354</w:t>
            </w:r>
          </w:p>
        </w:tc>
      </w:tr>
      <w:tr w:rsidR="0036430B" w:rsidRPr="0036430B" w14:paraId="4BB40816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B78FA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LR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60E147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445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32FDA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1289537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3AD2C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72589E-35</w:t>
            </w:r>
          </w:p>
        </w:tc>
      </w:tr>
      <w:tr w:rsidR="0036430B" w:rsidRPr="0036430B" w14:paraId="48AC78B8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A702E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AP2K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626C8E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49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F7461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98566093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482B2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5.74696E-28</w:t>
            </w:r>
          </w:p>
        </w:tc>
      </w:tr>
      <w:tr w:rsidR="0036430B" w:rsidRPr="0036430B" w14:paraId="1E0EDF4C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A006D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LR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33E6F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14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30385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76761096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ED6A2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98123E-12</w:t>
            </w:r>
          </w:p>
        </w:tc>
      </w:tr>
      <w:tr w:rsidR="0036430B" w:rsidRPr="0036430B" w14:paraId="7B3EC6CB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991AC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OLLIP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BA46E7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51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2FFF2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7620956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5CC00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7.18675E-17</w:t>
            </w:r>
          </w:p>
        </w:tc>
      </w:tr>
      <w:tr w:rsidR="0036430B" w:rsidRPr="0036430B" w14:paraId="4CB1B551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5D512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ASP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00403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60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ACEE3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69497598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3B016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78398E-18</w:t>
            </w:r>
          </w:p>
        </w:tc>
      </w:tr>
      <w:tr w:rsidR="0036430B" w:rsidRPr="0036430B" w14:paraId="6F11E04C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85C9A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RF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F95F4B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977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DA03A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73871148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CAB1C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43541E-25</w:t>
            </w:r>
          </w:p>
        </w:tc>
      </w:tr>
      <w:tr w:rsidR="0036430B" w:rsidRPr="0036430B" w14:paraId="256AA4A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D6C3B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IK3CD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1FF48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99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F4310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164999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0A123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39816E-33</w:t>
            </w:r>
          </w:p>
        </w:tc>
      </w:tr>
      <w:tr w:rsidR="0036430B" w:rsidRPr="0036430B" w14:paraId="3573B34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3A484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GBP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1F3571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82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61910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5.57588965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D06B5A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8.67284E-56</w:t>
            </w:r>
          </w:p>
        </w:tc>
      </w:tr>
      <w:tr w:rsidR="0036430B" w:rsidRPr="0036430B" w14:paraId="130BE33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B10B4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GBP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095E0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793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69333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4.382797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DDDDA4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6.50127E-15</w:t>
            </w:r>
          </w:p>
        </w:tc>
      </w:tr>
      <w:tr w:rsidR="0036430B" w:rsidRPr="0036430B" w14:paraId="2918559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17528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GBP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BC6A1D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402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3BC54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4.25214044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0BADD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2885E-189</w:t>
            </w:r>
          </w:p>
        </w:tc>
      </w:tr>
      <w:tr w:rsidR="0036430B" w:rsidRPr="0036430B" w14:paraId="34546596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99395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GBP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2394EC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82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907E3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95693558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46CDD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0985E-281</w:t>
            </w:r>
          </w:p>
        </w:tc>
      </w:tr>
      <w:tr w:rsidR="0036430B" w:rsidRPr="0036430B" w14:paraId="48DDAFC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C9FE3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STAT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42A4BD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400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AC320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80000783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06FB2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36430B" w:rsidRPr="0036430B" w14:paraId="66ED065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AD505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GBP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2F0EF4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1055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185B6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70400224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7815E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09101E-16</w:t>
            </w:r>
          </w:p>
        </w:tc>
      </w:tr>
      <w:tr w:rsidR="0036430B" w:rsidRPr="0036430B" w14:paraId="48A7CD5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187BF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CL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C58761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538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B7358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6569773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8C9E7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5191E-116</w:t>
            </w:r>
          </w:p>
        </w:tc>
      </w:tr>
      <w:tr w:rsidR="0036430B" w:rsidRPr="0036430B" w14:paraId="4E64915B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7E40F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ASP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E8F88A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35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79E2E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73137802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02A44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5772E-205</w:t>
            </w:r>
          </w:p>
        </w:tc>
      </w:tr>
      <w:tr w:rsidR="0036430B" w:rsidRPr="0036430B" w14:paraId="1F8F487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2922E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OAS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C2DDA4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266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1AC8A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34511604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8FB13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7.556E-95</w:t>
            </w:r>
          </w:p>
        </w:tc>
      </w:tr>
      <w:tr w:rsidR="0036430B" w:rsidRPr="0036430B" w14:paraId="2C83813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DB551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NOD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75B5F9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805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6F0BB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10711077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20EF2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42514E-05</w:t>
            </w:r>
          </w:p>
        </w:tc>
      </w:tr>
      <w:tr w:rsidR="0036430B" w:rsidRPr="0036430B" w14:paraId="25C83BA1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FFD5F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NOD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C15D0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59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1A6A4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07890219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6CCB8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87257E-44</w:t>
            </w:r>
          </w:p>
        </w:tc>
      </w:tr>
      <w:tr w:rsidR="0036430B" w:rsidRPr="0036430B" w14:paraId="0DCB0359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A45D9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OAS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5A6417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26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2B52F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92123182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1BBA6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06454E-73</w:t>
            </w:r>
          </w:p>
        </w:tc>
      </w:tr>
      <w:tr w:rsidR="0036430B" w:rsidRPr="0036430B" w14:paraId="31BF3C0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4C1F7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RNASEL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5FB93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668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50B05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88721032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48AF3F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6.69601E-47</w:t>
            </w:r>
          </w:p>
        </w:tc>
      </w:tr>
      <w:tr w:rsidR="0036430B" w:rsidRPr="0036430B" w14:paraId="5C75E131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6FA45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TS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5FFE9A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19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B496C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7383455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08E63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7862E-122</w:t>
            </w:r>
          </w:p>
        </w:tc>
      </w:tr>
      <w:tr w:rsidR="0036430B" w:rsidRPr="0036430B" w14:paraId="7F30997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4CFAA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YB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137C68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53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C92E2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51874214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FC255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8938E-105</w:t>
            </w:r>
          </w:p>
        </w:tc>
      </w:tr>
      <w:tr w:rsidR="0036430B" w:rsidRPr="0036430B" w14:paraId="162D172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7D8DC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TPR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B3FF4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02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5427C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46917565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87860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60464E-61</w:t>
            </w:r>
          </w:p>
        </w:tc>
      </w:tr>
      <w:tr w:rsidR="0036430B" w:rsidRPr="0036430B" w14:paraId="07A3931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DEFD6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AS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7AB388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588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A42EB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30572545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A0171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71923E-38</w:t>
            </w:r>
          </w:p>
        </w:tc>
      </w:tr>
      <w:tr w:rsidR="0036430B" w:rsidRPr="0036430B" w14:paraId="013433C6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4DE3B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NFKBI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25DCF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05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99CDE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29227965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7C4A1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6.21148E-25</w:t>
            </w:r>
          </w:p>
        </w:tc>
      </w:tr>
      <w:tr w:rsidR="0036430B" w:rsidRPr="0036430B" w14:paraId="677FCBB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B2E28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NAMP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BA87C2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05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B0C5A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2512498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9C7D4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25711E-41</w:t>
            </w:r>
          </w:p>
        </w:tc>
      </w:tr>
      <w:tr w:rsidR="0036430B" w:rsidRPr="0036430B" w14:paraId="507765F8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B5FB2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RF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C71B7D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23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A608A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19127933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A595F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6.73562E-47</w:t>
            </w:r>
          </w:p>
        </w:tc>
      </w:tr>
      <w:tr w:rsidR="0036430B" w:rsidRPr="0036430B" w14:paraId="1EF5850F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8FC63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L1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B508A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92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189C4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96044863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82FDB1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60808E-16</w:t>
            </w:r>
          </w:p>
        </w:tc>
      </w:tr>
      <w:tr w:rsidR="0036430B" w:rsidRPr="0036430B" w14:paraId="2694F72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FE59A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TXNIP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7C2474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83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34CF3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91753425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FF921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7.89801E-51</w:t>
            </w:r>
          </w:p>
        </w:tc>
      </w:tr>
      <w:tr w:rsidR="0036430B" w:rsidRPr="0036430B" w14:paraId="4601DC5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D9F80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ATG1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40DA14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29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F0EE1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8803691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EBE01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43503E-14</w:t>
            </w:r>
          </w:p>
        </w:tc>
      </w:tr>
      <w:tr w:rsidR="0036430B" w:rsidRPr="0036430B" w14:paraId="61149B46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6E5F0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RIPK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5415C1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411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76236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78292417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3868A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23382E-18</w:t>
            </w:r>
          </w:p>
        </w:tc>
      </w:tr>
      <w:tr w:rsidR="0036430B" w:rsidRPr="0036430B" w14:paraId="6819C13E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95B1F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GSDMD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FD8E28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25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78912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77521184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65026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5.39369E-24</w:t>
            </w:r>
          </w:p>
        </w:tc>
      </w:tr>
      <w:tr w:rsidR="0036430B" w:rsidRPr="0036430B" w14:paraId="28C81068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175E9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RBI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946C0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17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00D94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67816754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9B599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4.38165E-19</w:t>
            </w:r>
          </w:p>
        </w:tc>
      </w:tr>
      <w:tr w:rsidR="0036430B" w:rsidRPr="0036430B" w14:paraId="7E37676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2A1BA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NLRC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073C68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91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93583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26047698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AB506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36143E-19</w:t>
            </w:r>
          </w:p>
        </w:tc>
      </w:tr>
      <w:tr w:rsidR="0036430B" w:rsidRPr="0036430B" w14:paraId="2319C94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862C1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ANTXR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C5724C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34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2AFB1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3408051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EFE46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86452E-14</w:t>
            </w:r>
          </w:p>
        </w:tc>
      </w:tr>
      <w:tr w:rsidR="0036430B" w:rsidRPr="0036430B" w14:paraId="271688F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4AEFA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EFV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8D7904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25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C62A9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5726373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5CAAF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20114543</w:t>
            </w:r>
          </w:p>
        </w:tc>
      </w:tr>
      <w:tr w:rsidR="0036430B" w:rsidRPr="0036430B" w14:paraId="7176310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92168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SG1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77BB0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569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4E979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6.43944842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196CF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36430B" w:rsidRPr="0036430B" w14:paraId="1E08F71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437F3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FIH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E74E25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68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1CBAC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4.18758685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36A94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36430B" w:rsidRPr="0036430B" w14:paraId="132E1671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FBEF3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HX5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415043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78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4FC01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3.27144309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F8A2EB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5.65E-173</w:t>
            </w:r>
          </w:p>
        </w:tc>
      </w:tr>
      <w:tr w:rsidR="0036430B" w:rsidRPr="0036430B" w14:paraId="4959EFF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1FB43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DDX3X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D522AB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07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3D0B1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7185275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E03B9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65297E-34</w:t>
            </w:r>
          </w:p>
        </w:tc>
      </w:tr>
      <w:tr w:rsidR="0036430B" w:rsidRPr="0036430B" w14:paraId="77BBEFA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57726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PIN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7CBCE0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217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ACA84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74025408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BFB62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54424E-17</w:t>
            </w:r>
          </w:p>
        </w:tc>
      </w:tr>
      <w:tr w:rsidR="0036430B" w:rsidRPr="0036430B" w14:paraId="4D31B34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E4B7D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LCN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46CE64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68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CC114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7.4504857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BFD3E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3788E-198</w:t>
            </w:r>
          </w:p>
        </w:tc>
      </w:tr>
      <w:tr w:rsidR="0036430B" w:rsidRPr="0036430B" w14:paraId="1801E72D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B709D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SF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700C07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80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E5574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5.58912110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51E66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36430B" w:rsidRPr="0036430B" w14:paraId="16B9087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0E5B5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SF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DD25EE9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89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8FEFB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4.27564147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EC9FB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53797E-17</w:t>
            </w:r>
          </w:p>
        </w:tc>
      </w:tr>
      <w:tr w:rsidR="0036430B" w:rsidRPr="0036430B" w14:paraId="2C78B65A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86081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CCL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F1D5F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537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AA3C9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7015850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4E47C12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24128E-32</w:t>
            </w:r>
          </w:p>
        </w:tc>
      </w:tr>
      <w:tr w:rsidR="0036430B" w:rsidRPr="0036430B" w14:paraId="6B9ECD61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F85F2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FOS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68424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35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C44E9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2.2158527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08407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38319E-12</w:t>
            </w:r>
          </w:p>
        </w:tc>
      </w:tr>
      <w:tr w:rsidR="0036430B" w:rsidRPr="0036430B" w14:paraId="26DD405C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39F78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S100A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D8CDA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60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57606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92624722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1B3C1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12375E-05</w:t>
            </w:r>
          </w:p>
        </w:tc>
      </w:tr>
      <w:tr w:rsidR="0036430B" w:rsidRPr="0036430B" w14:paraId="6FE82925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FAC28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MP1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F052B8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505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63B14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58751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941B4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000544146</w:t>
            </w:r>
          </w:p>
        </w:tc>
      </w:tr>
      <w:tr w:rsidR="0036430B" w:rsidRPr="0036430B" w14:paraId="6B0A079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7F581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L17RC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62661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3028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F4032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1.3987370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29FE3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08019E-20</w:t>
            </w:r>
          </w:p>
        </w:tc>
      </w:tr>
      <w:tr w:rsidR="0036430B" w:rsidRPr="0036430B" w14:paraId="1762F134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D187D0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FOSL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5428A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49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A9674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9196932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EB5D3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40624E-21</w:t>
            </w:r>
          </w:p>
        </w:tc>
      </w:tr>
      <w:tr w:rsidR="0036430B" w:rsidRPr="0036430B" w14:paraId="113180A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CC078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USP2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34A4D6B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228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8C74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88443879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50EA1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2.91914E-24</w:t>
            </w:r>
          </w:p>
        </w:tc>
      </w:tr>
      <w:tr w:rsidR="0036430B" w:rsidRPr="0036430B" w14:paraId="2A42D533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202EC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MAPK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4B03C8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4268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0FAB0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75476668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C2172EC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65024E-33</w:t>
            </w:r>
          </w:p>
        </w:tc>
      </w:tr>
      <w:tr w:rsidR="0036430B" w:rsidRPr="0036430B" w14:paraId="6BDA7080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F9DCF8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JUND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C9EEEF5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710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42172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-0.695761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800207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7.66383E-05</w:t>
            </w:r>
          </w:p>
        </w:tc>
      </w:tr>
      <w:tr w:rsidR="0036430B" w:rsidRPr="0036430B" w14:paraId="7531B6B7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1AD3EA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IL17R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E4083C3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028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0B9BD1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71263814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6581CE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1.10234E-22</w:t>
            </w:r>
          </w:p>
        </w:tc>
      </w:tr>
      <w:tr w:rsidR="0036430B" w:rsidRPr="0036430B" w14:paraId="2A3FE3DA" w14:textId="77777777" w:rsidTr="00682FB3">
        <w:trPr>
          <w:trHeight w:val="276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3B867D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SRSF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9A3348F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ENSMUSG000000183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45946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0.8841328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8187B4" w14:textId="77777777" w:rsidR="0036430B" w:rsidRPr="0036430B" w:rsidRDefault="0036430B" w:rsidP="0036430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6430B">
              <w:rPr>
                <w:rFonts w:eastAsia="等线" w:cs="Times New Roman"/>
                <w:color w:val="000000"/>
                <w:sz w:val="22"/>
                <w:lang w:eastAsia="zh-CN"/>
              </w:rPr>
              <w:t>3.7906E-22</w:t>
            </w:r>
          </w:p>
        </w:tc>
      </w:tr>
    </w:tbl>
    <w:p w14:paraId="5BB40494" w14:textId="77777777" w:rsidR="0036430B" w:rsidRPr="0036430B" w:rsidRDefault="0036430B" w:rsidP="0036430B">
      <w:pPr>
        <w:rPr>
          <w:lang w:eastAsia="zh-CN"/>
        </w:rPr>
      </w:pPr>
    </w:p>
    <w:sectPr w:rsidR="0036430B" w:rsidRPr="0036430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51C1D" w14:textId="77777777" w:rsidR="00645173" w:rsidRDefault="00645173" w:rsidP="00117666">
      <w:pPr>
        <w:spacing w:after="0"/>
      </w:pPr>
      <w:r>
        <w:separator/>
      </w:r>
    </w:p>
  </w:endnote>
  <w:endnote w:type="continuationSeparator" w:id="0">
    <w:p w14:paraId="7318511F" w14:textId="77777777" w:rsidR="00645173" w:rsidRDefault="006451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B508B" w14:textId="77777777" w:rsidR="00645173" w:rsidRDefault="00645173" w:rsidP="00117666">
      <w:pPr>
        <w:spacing w:after="0"/>
      </w:pPr>
      <w:r>
        <w:separator/>
      </w:r>
    </w:p>
  </w:footnote>
  <w:footnote w:type="continuationSeparator" w:id="0">
    <w:p w14:paraId="2259D80E" w14:textId="77777777" w:rsidR="00645173" w:rsidRDefault="006451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1E631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5414380C"/>
    <w:multiLevelType w:val="hybridMultilevel"/>
    <w:tmpl w:val="D5B4D5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C77"/>
    <w:rsid w:val="0026726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30B"/>
    <w:rsid w:val="003D2F2D"/>
    <w:rsid w:val="00401590"/>
    <w:rsid w:val="00447801"/>
    <w:rsid w:val="00452E9C"/>
    <w:rsid w:val="004735C8"/>
    <w:rsid w:val="004947A6"/>
    <w:rsid w:val="004961FF"/>
    <w:rsid w:val="00517A89"/>
    <w:rsid w:val="00517F85"/>
    <w:rsid w:val="005250F2"/>
    <w:rsid w:val="00593EEA"/>
    <w:rsid w:val="005A5EEE"/>
    <w:rsid w:val="006375C7"/>
    <w:rsid w:val="00645173"/>
    <w:rsid w:val="00654E8F"/>
    <w:rsid w:val="00660D05"/>
    <w:rsid w:val="006705F0"/>
    <w:rsid w:val="006820B1"/>
    <w:rsid w:val="00682FB3"/>
    <w:rsid w:val="006B7703"/>
    <w:rsid w:val="006B7D14"/>
    <w:rsid w:val="00701727"/>
    <w:rsid w:val="0070566C"/>
    <w:rsid w:val="00714C50"/>
    <w:rsid w:val="00725A7D"/>
    <w:rsid w:val="007501BE"/>
    <w:rsid w:val="00790BB3"/>
    <w:rsid w:val="007C206C"/>
    <w:rsid w:val="007C7757"/>
    <w:rsid w:val="00817DD6"/>
    <w:rsid w:val="0083759F"/>
    <w:rsid w:val="008814E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49C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1246</Words>
  <Characters>710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雷 莹莹</cp:lastModifiedBy>
  <cp:revision>9</cp:revision>
  <cp:lastPrinted>2013-10-03T12:51:00Z</cp:lastPrinted>
  <dcterms:created xsi:type="dcterms:W3CDTF">2018-11-23T08:58:00Z</dcterms:created>
  <dcterms:modified xsi:type="dcterms:W3CDTF">2021-01-10T13:09:00Z</dcterms:modified>
</cp:coreProperties>
</file>